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8"/>
        <w:gridCol w:w="2185"/>
        <w:gridCol w:w="300"/>
        <w:gridCol w:w="869"/>
        <w:gridCol w:w="337"/>
        <w:gridCol w:w="1878"/>
        <w:gridCol w:w="1361"/>
        <w:gridCol w:w="1323"/>
        <w:gridCol w:w="1235"/>
        <w:gridCol w:w="630"/>
        <w:gridCol w:w="347"/>
        <w:gridCol w:w="89"/>
        <w:gridCol w:w="354"/>
        <w:gridCol w:w="805"/>
        <w:gridCol w:w="1319"/>
        <w:gridCol w:w="1844"/>
      </w:tblGrid>
      <w:tr w:rsidR="000A682D" w:rsidRPr="000A682D" w14:paraId="39F065BA" w14:textId="77777777" w:rsidTr="00B07C9A">
        <w:trPr>
          <w:gridAfter w:val="5"/>
          <w:wAfter w:w="4411" w:type="dxa"/>
          <w:trHeight w:val="1014"/>
        </w:trPr>
        <w:tc>
          <w:tcPr>
            <w:tcW w:w="12243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AE1410" w14:textId="77777777" w:rsidR="000A682D" w:rsidRPr="000A682D" w:rsidRDefault="000A682D" w:rsidP="000222AB">
            <w:pPr>
              <w:ind w:right="430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Supplementary file 1. Antibodies for immunohistochemistry study</w:t>
            </w:r>
          </w:p>
          <w:p w14:paraId="5B447CFB" w14:textId="77777777" w:rsidR="000A682D" w:rsidRPr="000A682D" w:rsidRDefault="000A682D" w:rsidP="000222AB">
            <w:pPr>
              <w:ind w:right="430"/>
              <w:rPr>
                <w:rFonts w:ascii="Arial" w:hAnsi="Arial" w:cs="Arial"/>
              </w:rPr>
            </w:pPr>
          </w:p>
          <w:p w14:paraId="6D7B9AD9" w14:textId="77777777" w:rsidR="005E3509" w:rsidRPr="000A682D" w:rsidRDefault="000A682D" w:rsidP="000222AB">
            <w:pPr>
              <w:ind w:right="430"/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For Mouse tissue</w:t>
            </w:r>
          </w:p>
        </w:tc>
      </w:tr>
      <w:tr w:rsidR="00D46560" w:rsidRPr="000A682D" w14:paraId="2E4C278C" w14:textId="77777777" w:rsidTr="00B07C9A">
        <w:trPr>
          <w:gridAfter w:val="6"/>
          <w:wAfter w:w="4758" w:type="dxa"/>
          <w:trHeight w:val="409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7B63D1" w14:textId="77777777" w:rsidR="00D46560" w:rsidRPr="000A682D" w:rsidRDefault="00D46560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B11B32" w14:textId="77777777" w:rsidR="00D46560" w:rsidRPr="000A682D" w:rsidRDefault="00D46560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Animal Species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6D37EF" w14:textId="77777777" w:rsidR="00D46560" w:rsidRPr="000A682D" w:rsidRDefault="00D46560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Dilution</w:t>
            </w:r>
          </w:p>
        </w:tc>
        <w:tc>
          <w:tcPr>
            <w:tcW w:w="22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07C5CE" w14:textId="77777777" w:rsidR="00D46560" w:rsidRPr="000A682D" w:rsidRDefault="00D46560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C64F2" w14:textId="77777777" w:rsidR="00D46560" w:rsidRPr="000A682D" w:rsidRDefault="00D46560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F99486" w14:textId="77777777" w:rsidR="00D46560" w:rsidRPr="000A682D" w:rsidRDefault="00D46560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C38EDB" w14:textId="77777777" w:rsidR="00D46560" w:rsidRPr="000A682D" w:rsidRDefault="00D46560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921826" w:rsidRPr="000A682D" w14:paraId="247250D3" w14:textId="77777777" w:rsidTr="00B07C9A">
        <w:trPr>
          <w:gridAfter w:val="5"/>
          <w:wAfter w:w="4411" w:type="dxa"/>
          <w:trHeight w:val="394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960458" w14:textId="66C4D656" w:rsidR="00921826" w:rsidRPr="000A682D" w:rsidRDefault="00921826" w:rsidP="000A68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X</w:t>
            </w:r>
            <w:r w:rsidRPr="000A682D">
              <w:rPr>
                <w:rFonts w:ascii="Arial" w:hAnsi="Arial" w:cs="Arial"/>
              </w:rPr>
              <w:t>2</w:t>
            </w:r>
          </w:p>
        </w:tc>
        <w:tc>
          <w:tcPr>
            <w:tcW w:w="24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317FAF" w14:textId="77777777" w:rsidR="00921826" w:rsidRPr="000A682D" w:rsidRDefault="00921826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2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C1CA4" w14:textId="77777777" w:rsidR="00921826" w:rsidRPr="000A682D" w:rsidRDefault="00921826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x</w:t>
            </w:r>
          </w:p>
        </w:tc>
        <w:tc>
          <w:tcPr>
            <w:tcW w:w="6774" w:type="dxa"/>
            <w:gridSpan w:val="6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3FFA4F" w14:textId="23887566" w:rsidR="00921826" w:rsidRPr="00921826" w:rsidRDefault="00921826" w:rsidP="000A682D">
            <w:pPr>
              <w:rPr>
                <w:rFonts w:ascii="Arial" w:hAnsi="Arial" w:cs="Arial"/>
              </w:rPr>
            </w:pPr>
            <w:proofErr w:type="spellStart"/>
            <w:r w:rsidRPr="00921826">
              <w:rPr>
                <w:rFonts w:ascii="Arial" w:hAnsi="Arial" w:cs="Arial"/>
                <w:lang w:eastAsia="ja-JP"/>
              </w:rPr>
              <w:t>GeneTex</w:t>
            </w:r>
            <w:proofErr w:type="spellEnd"/>
            <w:r w:rsidRPr="00921826">
              <w:rPr>
                <w:rFonts w:ascii="Arial" w:hAnsi="Arial" w:cs="Arial"/>
                <w:lang w:eastAsia="ja-JP"/>
              </w:rPr>
              <w:t xml:space="preserve"> Cat# GTX90831, RRID</w:t>
            </w:r>
            <w:proofErr w:type="gramStart"/>
            <w:r w:rsidRPr="00921826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921826">
              <w:rPr>
                <w:rFonts w:ascii="Arial" w:hAnsi="Arial" w:cs="Arial"/>
                <w:lang w:eastAsia="ja-JP"/>
              </w:rPr>
              <w:t>_845625</w:t>
            </w:r>
          </w:p>
        </w:tc>
      </w:tr>
      <w:tr w:rsidR="00921826" w:rsidRPr="000A682D" w14:paraId="3E2C5E90" w14:textId="77777777" w:rsidTr="00B07C9A">
        <w:trPr>
          <w:gridAfter w:val="3"/>
          <w:wAfter w:w="3968" w:type="dxa"/>
          <w:trHeight w:val="409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937F9D" w14:textId="77777777" w:rsidR="00921826" w:rsidRPr="000A682D" w:rsidRDefault="00921826" w:rsidP="000A682D">
            <w:pPr>
              <w:rPr>
                <w:rFonts w:ascii="Arial" w:hAnsi="Arial" w:cs="Arial"/>
              </w:rPr>
            </w:pPr>
            <w:r w:rsidRPr="00130F08">
              <w:rPr>
                <w:rFonts w:ascii="Symbol" w:hAnsi="Symbol" w:cs="Arial"/>
              </w:rPr>
              <w:t></w:t>
            </w:r>
            <w:r w:rsidRPr="000A682D">
              <w:rPr>
                <w:rFonts w:ascii="Arial" w:hAnsi="Arial" w:cs="Arial"/>
              </w:rPr>
              <w:t>-catenin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937AC5" w14:textId="77777777" w:rsidR="00921826" w:rsidRPr="000A682D" w:rsidRDefault="00921826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D9B9B9" w14:textId="77777777" w:rsidR="00921826" w:rsidRPr="000A682D" w:rsidRDefault="00921826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800x</w:t>
            </w:r>
          </w:p>
        </w:tc>
        <w:tc>
          <w:tcPr>
            <w:tcW w:w="72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D5B923" w14:textId="1936842D" w:rsidR="00921826" w:rsidRPr="00921826" w:rsidRDefault="00921826" w:rsidP="000A682D">
            <w:pPr>
              <w:rPr>
                <w:rFonts w:ascii="Arial" w:hAnsi="Arial" w:cs="Arial"/>
              </w:rPr>
            </w:pPr>
            <w:r w:rsidRPr="00921826">
              <w:rPr>
                <w:rFonts w:ascii="Arial" w:hAnsi="Arial" w:cs="Arial"/>
                <w:lang w:eastAsia="ja-JP"/>
              </w:rPr>
              <w:t>BD Biosciences Cat# 610153, RRID</w:t>
            </w:r>
            <w:proofErr w:type="gramStart"/>
            <w:r w:rsidRPr="00921826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921826">
              <w:rPr>
                <w:rFonts w:ascii="Arial" w:hAnsi="Arial" w:cs="Arial"/>
                <w:lang w:eastAsia="ja-JP"/>
              </w:rPr>
              <w:t>_397554</w:t>
            </w:r>
          </w:p>
        </w:tc>
      </w:tr>
      <w:tr w:rsidR="00BC06F0" w:rsidRPr="000A682D" w14:paraId="3367B19A" w14:textId="77777777" w:rsidTr="00B07C9A">
        <w:trPr>
          <w:gridAfter w:val="3"/>
          <w:wAfter w:w="396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3494E7" w14:textId="77777777" w:rsidR="00BC06F0" w:rsidRPr="000A682D" w:rsidRDefault="00BC06F0" w:rsidP="000A682D">
            <w:pPr>
              <w:rPr>
                <w:rFonts w:ascii="Arial" w:hAnsi="Arial" w:cs="Arial"/>
              </w:rPr>
            </w:pPr>
            <w:proofErr w:type="spellStart"/>
            <w:r w:rsidRPr="000A682D">
              <w:rPr>
                <w:rFonts w:ascii="Arial" w:hAnsi="Arial" w:cs="Arial"/>
              </w:rPr>
              <w:t>BrdU</w:t>
            </w:r>
            <w:proofErr w:type="spellEnd"/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412C8C" w14:textId="77777777" w:rsidR="00BC06F0" w:rsidRPr="000A682D" w:rsidRDefault="00BC06F0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56CD67" w14:textId="77777777" w:rsidR="00BC06F0" w:rsidRPr="000A682D" w:rsidRDefault="00BC06F0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0x</w:t>
            </w:r>
          </w:p>
        </w:tc>
        <w:tc>
          <w:tcPr>
            <w:tcW w:w="72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565E2C" w14:textId="6C26C5FF" w:rsidR="00BC06F0" w:rsidRPr="00BC06F0" w:rsidRDefault="00BC06F0" w:rsidP="000A682D">
            <w:pPr>
              <w:rPr>
                <w:rFonts w:ascii="Arial" w:hAnsi="Arial" w:cs="Arial"/>
              </w:rPr>
            </w:pPr>
            <w:r w:rsidRPr="00BC06F0">
              <w:rPr>
                <w:rFonts w:ascii="Arial" w:hAnsi="Arial" w:cs="Arial"/>
                <w:lang w:eastAsia="ja-JP"/>
              </w:rPr>
              <w:t>BD Biosciences Cat# 560808, RRID</w:t>
            </w:r>
            <w:proofErr w:type="gramStart"/>
            <w:r w:rsidRPr="00BC06F0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BC06F0">
              <w:rPr>
                <w:rFonts w:ascii="Arial" w:hAnsi="Arial" w:cs="Arial"/>
                <w:lang w:eastAsia="ja-JP"/>
              </w:rPr>
              <w:t>_2033928</w:t>
            </w:r>
          </w:p>
        </w:tc>
      </w:tr>
      <w:tr w:rsidR="00BC06F0" w:rsidRPr="000A682D" w14:paraId="1ADA1C44" w14:textId="77777777" w:rsidTr="00B07C9A">
        <w:trPr>
          <w:gridAfter w:val="3"/>
          <w:wAfter w:w="396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151ED6" w14:textId="77777777" w:rsidR="00BC06F0" w:rsidRPr="000A682D" w:rsidRDefault="00BC06F0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p53</w:t>
            </w:r>
            <w:proofErr w:type="gramEnd"/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4CD2EE" w14:textId="77777777" w:rsidR="00BC06F0" w:rsidRPr="000A682D" w:rsidRDefault="00BC06F0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rabbit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44D079" w14:textId="77777777" w:rsidR="00BC06F0" w:rsidRPr="000A682D" w:rsidRDefault="00BC06F0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2000x</w:t>
            </w:r>
          </w:p>
        </w:tc>
        <w:tc>
          <w:tcPr>
            <w:tcW w:w="72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CD80FC" w14:textId="15D981BF" w:rsidR="00BC06F0" w:rsidRPr="00BC06F0" w:rsidRDefault="00BC06F0" w:rsidP="000A682D">
            <w:pPr>
              <w:rPr>
                <w:rFonts w:ascii="Arial" w:hAnsi="Arial" w:cs="Arial"/>
              </w:rPr>
            </w:pPr>
            <w:r w:rsidRPr="00BC06F0">
              <w:rPr>
                <w:rFonts w:ascii="Arial" w:hAnsi="Arial" w:cs="Arial"/>
                <w:lang w:eastAsia="ja-JP"/>
              </w:rPr>
              <w:t>Vector Laboratories Cat# VP-P956, RRID</w:t>
            </w:r>
            <w:proofErr w:type="gramStart"/>
            <w:r w:rsidRPr="00BC06F0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BC06F0">
              <w:rPr>
                <w:rFonts w:ascii="Arial" w:hAnsi="Arial" w:cs="Arial"/>
                <w:lang w:eastAsia="ja-JP"/>
              </w:rPr>
              <w:t>_2335917</w:t>
            </w:r>
          </w:p>
        </w:tc>
      </w:tr>
      <w:tr w:rsidR="00C871FD" w:rsidRPr="000A682D" w14:paraId="037B01AF" w14:textId="77777777" w:rsidTr="00B07C9A">
        <w:trPr>
          <w:gridAfter w:val="4"/>
          <w:wAfter w:w="4322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7B1294" w14:textId="77777777" w:rsidR="00C871FD" w:rsidRPr="000A682D" w:rsidRDefault="00C871F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MUC5AC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84823E" w14:textId="77777777" w:rsidR="00C871FD" w:rsidRPr="000A682D" w:rsidRDefault="00C871F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85737D" w14:textId="77777777" w:rsidR="00C871FD" w:rsidRPr="000A682D" w:rsidRDefault="00C871F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100x</w:t>
            </w:r>
          </w:p>
        </w:tc>
        <w:tc>
          <w:tcPr>
            <w:tcW w:w="68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81498" w14:textId="4844D5E8" w:rsidR="00C871FD" w:rsidRPr="00C871FD" w:rsidRDefault="00C871FD" w:rsidP="000A682D">
            <w:pPr>
              <w:rPr>
                <w:rFonts w:ascii="Arial" w:hAnsi="Arial" w:cs="Arial"/>
              </w:rPr>
            </w:pPr>
            <w:r w:rsidRPr="00C871FD">
              <w:rPr>
                <w:rFonts w:ascii="Arial" w:hAnsi="Arial" w:cs="Arial"/>
                <w:lang w:eastAsia="ja-JP"/>
              </w:rPr>
              <w:t>Thermo Fisher Scientific Cat# MA1-21907, RRID</w:t>
            </w:r>
            <w:proofErr w:type="gramStart"/>
            <w:r w:rsidRPr="00C871FD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C871FD">
              <w:rPr>
                <w:rFonts w:ascii="Arial" w:hAnsi="Arial" w:cs="Arial"/>
                <w:lang w:eastAsia="ja-JP"/>
              </w:rPr>
              <w:t>_560214</w:t>
            </w:r>
          </w:p>
        </w:tc>
      </w:tr>
      <w:tr w:rsidR="000A682D" w:rsidRPr="000A682D" w14:paraId="64C3B585" w14:textId="77777777" w:rsidTr="00B07C9A">
        <w:trPr>
          <w:gridAfter w:val="3"/>
          <w:wAfter w:w="396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FC50CC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PDX1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B45AC2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0A843E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100x</w:t>
            </w:r>
          </w:p>
        </w:tc>
        <w:tc>
          <w:tcPr>
            <w:tcW w:w="72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80081A" w14:textId="4269452D" w:rsidR="005E3509" w:rsidRPr="00C871FD" w:rsidRDefault="00C871FD" w:rsidP="000A682D">
            <w:pPr>
              <w:rPr>
                <w:rFonts w:ascii="Arial" w:hAnsi="Arial" w:cs="Arial"/>
              </w:rPr>
            </w:pPr>
            <w:r w:rsidRPr="00C871FD">
              <w:rPr>
                <w:rFonts w:ascii="Arial" w:hAnsi="Arial" w:cs="Arial"/>
                <w:lang w:eastAsia="ja-JP"/>
              </w:rPr>
              <w:t>DSHB Cat# F109-D12, RRID</w:t>
            </w:r>
            <w:proofErr w:type="gramStart"/>
            <w:r w:rsidRPr="00C871FD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C871FD">
              <w:rPr>
                <w:rFonts w:ascii="Arial" w:hAnsi="Arial" w:cs="Arial"/>
                <w:lang w:eastAsia="ja-JP"/>
              </w:rPr>
              <w:t>_1157903</w:t>
            </w:r>
          </w:p>
        </w:tc>
      </w:tr>
      <w:tr w:rsidR="00C871FD" w:rsidRPr="000A682D" w14:paraId="605EA171" w14:textId="77777777" w:rsidTr="00B07C9A">
        <w:trPr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17949F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ANXA10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AD616A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rabbit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7F0E8D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300x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5E188D" w14:textId="108BF2FA" w:rsidR="005E3509" w:rsidRPr="00C871FD" w:rsidRDefault="00C871FD" w:rsidP="000A682D">
            <w:pPr>
              <w:rPr>
                <w:rFonts w:ascii="Arial" w:hAnsi="Arial" w:cs="Arial"/>
              </w:rPr>
            </w:pPr>
            <w:r w:rsidRPr="00C871FD">
              <w:rPr>
                <w:rFonts w:ascii="Arial" w:eastAsia="Times New Roman" w:hAnsi="Arial" w:cs="Arial"/>
                <w:color w:val="000000"/>
              </w:rPr>
              <w:t>Novus Cat# NBP1-90156, RRID</w:t>
            </w:r>
            <w:proofErr w:type="gramStart"/>
            <w:r w:rsidRPr="00C871FD">
              <w:rPr>
                <w:rFonts w:ascii="Arial" w:eastAsia="Times New Roman" w:hAnsi="Arial" w:cs="Arial"/>
                <w:color w:val="000000"/>
              </w:rPr>
              <w:t>:AB</w:t>
            </w:r>
            <w:proofErr w:type="gramEnd"/>
            <w:r w:rsidRPr="00C871FD">
              <w:rPr>
                <w:rFonts w:ascii="Arial" w:eastAsia="Times New Roman" w:hAnsi="Arial" w:cs="Arial"/>
                <w:color w:val="000000"/>
              </w:rPr>
              <w:t>_11004664</w:t>
            </w:r>
          </w:p>
        </w:tc>
        <w:tc>
          <w:tcPr>
            <w:tcW w:w="22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E0D78D" w14:textId="77777777" w:rsidR="005E3509" w:rsidRPr="00C871FD" w:rsidRDefault="000A682D" w:rsidP="000A682D">
            <w:pPr>
              <w:rPr>
                <w:rFonts w:ascii="Arial" w:hAnsi="Arial" w:cs="Arial"/>
              </w:rPr>
            </w:pPr>
            <w:r w:rsidRPr="00C871FD">
              <w:rPr>
                <w:rFonts w:ascii="Arial" w:hAnsi="Arial" w:cs="Arial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BA1FA7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5D24EF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 </w:t>
            </w:r>
          </w:p>
        </w:tc>
      </w:tr>
      <w:tr w:rsidR="000A682D" w:rsidRPr="000A682D" w14:paraId="678ADC45" w14:textId="77777777" w:rsidTr="00B07C9A">
        <w:trPr>
          <w:gridAfter w:val="3"/>
          <w:wAfter w:w="3968" w:type="dxa"/>
          <w:trHeight w:val="60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6443DE" w14:textId="77777777" w:rsidR="000A682D" w:rsidRPr="000A682D" w:rsidRDefault="000A682D" w:rsidP="000A682D">
            <w:pPr>
              <w:rPr>
                <w:rFonts w:ascii="Arial" w:hAnsi="Arial" w:cs="Arial"/>
              </w:rPr>
            </w:pPr>
            <w:proofErr w:type="spellStart"/>
            <w:r w:rsidRPr="000A682D">
              <w:rPr>
                <w:rFonts w:ascii="Arial" w:hAnsi="Arial" w:cs="Arial"/>
              </w:rPr>
              <w:t>Phospho</w:t>
            </w:r>
            <w:proofErr w:type="spellEnd"/>
            <w:r w:rsidRPr="000A682D">
              <w:rPr>
                <w:rFonts w:ascii="Arial" w:hAnsi="Arial" w:cs="Arial"/>
              </w:rPr>
              <w:t>-EGFR</w:t>
            </w:r>
          </w:p>
          <w:p w14:paraId="068C70FF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(Tyr845)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D795D7" w14:textId="03FFB889" w:rsidR="000A682D" w:rsidRDefault="00D46560" w:rsidP="00D46560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rabbit</w:t>
            </w:r>
            <w:proofErr w:type="gramEnd"/>
          </w:p>
          <w:p w14:paraId="6D9C4393" w14:textId="70D05953" w:rsidR="005E3509" w:rsidRPr="000A682D" w:rsidRDefault="005E3509" w:rsidP="00D46560">
            <w:pPr>
              <w:rPr>
                <w:rFonts w:ascii="Arial" w:hAnsi="Arial" w:cs="Arial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D962E1" w14:textId="23EEF0E2" w:rsidR="000A682D" w:rsidRDefault="00D46560" w:rsidP="00D46560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100x</w:t>
            </w:r>
          </w:p>
          <w:p w14:paraId="14B30A9D" w14:textId="11347165" w:rsidR="005E3509" w:rsidRPr="000A682D" w:rsidRDefault="005E3509" w:rsidP="00D46560">
            <w:pPr>
              <w:rPr>
                <w:rFonts w:ascii="Arial" w:hAnsi="Arial" w:cs="Arial"/>
              </w:rPr>
            </w:pPr>
          </w:p>
        </w:tc>
        <w:tc>
          <w:tcPr>
            <w:tcW w:w="72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140830" w14:textId="391E0EC4" w:rsidR="005E3509" w:rsidRPr="00D46560" w:rsidRDefault="00D46560" w:rsidP="00D46560">
            <w:pPr>
              <w:spacing w:line="480" w:lineRule="auto"/>
              <w:rPr>
                <w:rFonts w:ascii="Arial" w:hAnsi="Arial" w:cs="Arial"/>
                <w:bCs/>
                <w:color w:val="434343"/>
                <w:lang w:eastAsia="ja-JP"/>
              </w:rPr>
            </w:pPr>
            <w:r w:rsidRPr="00D46560">
              <w:rPr>
                <w:rFonts w:ascii="Arial" w:hAnsi="Arial" w:cs="Arial"/>
                <w:bCs/>
                <w:color w:val="434343"/>
                <w:lang w:eastAsia="ja-JP"/>
              </w:rPr>
              <w:t>Thermo Fisher</w:t>
            </w:r>
            <w:r>
              <w:rPr>
                <w:rFonts w:ascii="Arial" w:hAnsi="Arial" w:cs="Arial"/>
                <w:bCs/>
                <w:color w:val="434343"/>
                <w:lang w:eastAsia="ja-JP"/>
              </w:rPr>
              <w:t xml:space="preserve"> Scientific Cat# 44-784G, </w:t>
            </w:r>
            <w:r w:rsidRPr="00D46560">
              <w:rPr>
                <w:rFonts w:ascii="Arial" w:hAnsi="Arial" w:cs="Arial"/>
                <w:bCs/>
                <w:color w:val="434343"/>
                <w:lang w:eastAsia="ja-JP"/>
              </w:rPr>
              <w:t>RRID</w:t>
            </w:r>
            <w:proofErr w:type="gramStart"/>
            <w:r w:rsidRPr="00D46560">
              <w:rPr>
                <w:rFonts w:ascii="Arial" w:hAnsi="Arial" w:cs="Arial"/>
                <w:bCs/>
                <w:color w:val="434343"/>
                <w:lang w:eastAsia="ja-JP"/>
              </w:rPr>
              <w:t>:AB</w:t>
            </w:r>
            <w:proofErr w:type="gramEnd"/>
            <w:r w:rsidRPr="00D46560">
              <w:rPr>
                <w:rFonts w:ascii="Arial" w:hAnsi="Arial" w:cs="Arial"/>
                <w:bCs/>
                <w:color w:val="434343"/>
                <w:lang w:eastAsia="ja-JP"/>
              </w:rPr>
              <w:t>_2533752</w:t>
            </w:r>
          </w:p>
        </w:tc>
      </w:tr>
      <w:tr w:rsidR="000A682D" w:rsidRPr="000A682D" w14:paraId="52471575" w14:textId="77777777" w:rsidTr="00B07C9A">
        <w:trPr>
          <w:gridAfter w:val="5"/>
          <w:wAfter w:w="4411" w:type="dxa"/>
          <w:trHeight w:val="358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31442B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proofErr w:type="spellStart"/>
            <w:r w:rsidRPr="000A682D">
              <w:rPr>
                <w:rFonts w:ascii="Arial" w:hAnsi="Arial" w:cs="Arial"/>
              </w:rPr>
              <w:t>Phospho</w:t>
            </w:r>
            <w:proofErr w:type="spellEnd"/>
            <w:r w:rsidRPr="000A682D">
              <w:rPr>
                <w:rFonts w:ascii="Arial" w:hAnsi="Arial" w:cs="Arial"/>
              </w:rPr>
              <w:t>-ERK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10FE2F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rabbit</w:t>
            </w:r>
            <w:proofErr w:type="gram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F445BD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100x</w:t>
            </w:r>
          </w:p>
        </w:tc>
        <w:tc>
          <w:tcPr>
            <w:tcW w:w="677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243661" w14:textId="2557B1DD" w:rsidR="005E3509" w:rsidRPr="00D46560" w:rsidRDefault="00D46560" w:rsidP="000A682D">
            <w:pPr>
              <w:rPr>
                <w:rFonts w:ascii="Arial" w:hAnsi="Arial" w:cs="Arial"/>
              </w:rPr>
            </w:pPr>
            <w:r w:rsidRPr="00D46560">
              <w:rPr>
                <w:rFonts w:ascii="Arial" w:hAnsi="Arial" w:cs="Arial"/>
                <w:lang w:eastAsia="ja-JP"/>
              </w:rPr>
              <w:t>Cell Signaling Technology Cat# 9101, RRID</w:t>
            </w:r>
            <w:proofErr w:type="gramStart"/>
            <w:r w:rsidRPr="00D46560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D46560">
              <w:rPr>
                <w:rFonts w:ascii="Arial" w:hAnsi="Arial" w:cs="Arial"/>
                <w:lang w:eastAsia="ja-JP"/>
              </w:rPr>
              <w:t>_331646</w:t>
            </w:r>
          </w:p>
        </w:tc>
      </w:tr>
      <w:tr w:rsidR="000A682D" w:rsidRPr="000A682D" w14:paraId="20D04ECC" w14:textId="77777777" w:rsidTr="00B07C9A">
        <w:trPr>
          <w:gridAfter w:val="6"/>
          <w:wAfter w:w="4758" w:type="dxa"/>
          <w:trHeight w:val="98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0F0AC4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1CABD7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F91825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  <w:tc>
          <w:tcPr>
            <w:tcW w:w="22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201064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21BB12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128D5D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C5EAE0" w14:textId="77777777" w:rsidR="000A682D" w:rsidRPr="000A682D" w:rsidRDefault="000A682D" w:rsidP="000A682D">
            <w:pPr>
              <w:rPr>
                <w:rFonts w:ascii="Arial" w:hAnsi="Arial" w:cs="Arial"/>
              </w:rPr>
            </w:pPr>
          </w:p>
        </w:tc>
      </w:tr>
      <w:tr w:rsidR="000A682D" w:rsidRPr="000A682D" w14:paraId="1C47A81A" w14:textId="77777777" w:rsidTr="00B07C9A">
        <w:trPr>
          <w:gridAfter w:val="6"/>
          <w:wAfter w:w="4758" w:type="dxa"/>
          <w:trHeight w:val="466"/>
        </w:trPr>
        <w:tc>
          <w:tcPr>
            <w:tcW w:w="39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6B9D28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For Human tissu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90F74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22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529BCD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2FC5F6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CA5AEF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0F8AAC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0A682D" w:rsidRPr="000A682D" w14:paraId="13472597" w14:textId="77777777" w:rsidTr="00B07C9A">
        <w:trPr>
          <w:gridAfter w:val="6"/>
          <w:wAfter w:w="4758" w:type="dxa"/>
          <w:trHeight w:val="409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08A918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4BA14F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Animal Species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783840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Dilution</w:t>
            </w:r>
          </w:p>
        </w:tc>
        <w:tc>
          <w:tcPr>
            <w:tcW w:w="22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12E650" w14:textId="77777777" w:rsidR="005E3509" w:rsidRPr="000A682D" w:rsidRDefault="000A682D" w:rsidP="000A682D">
            <w:pPr>
              <w:rPr>
                <w:rFonts w:ascii="Arial" w:hAnsi="Arial" w:cs="Arial"/>
                <w:sz w:val="28"/>
                <w:szCs w:val="28"/>
              </w:rPr>
            </w:pPr>
            <w:r w:rsidRPr="000A682D">
              <w:rPr>
                <w:rFonts w:ascii="Arial" w:hAnsi="Arial" w:cs="Arial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1A56AA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B9C2A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22BA06" w14:textId="77777777" w:rsidR="005E3509" w:rsidRPr="000A682D" w:rsidRDefault="000A682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CA1409" w:rsidRPr="000A682D" w14:paraId="4DD3EEC2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79C82E" w14:textId="77777777" w:rsidR="00CA1409" w:rsidRPr="000A682D" w:rsidRDefault="00CA1409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CDX2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15AA2" w14:textId="77777777" w:rsidR="00CA1409" w:rsidRPr="000A682D" w:rsidRDefault="00CA1409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FEF576" w14:textId="77777777" w:rsidR="00CA1409" w:rsidRPr="000A682D" w:rsidRDefault="00CA1409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x</w:t>
            </w:r>
          </w:p>
        </w:tc>
        <w:tc>
          <w:tcPr>
            <w:tcW w:w="676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9BF35C" w14:textId="5973BECF" w:rsidR="00CA1409" w:rsidRPr="000A682D" w:rsidRDefault="00CA1409" w:rsidP="000A682D">
            <w:pPr>
              <w:rPr>
                <w:rFonts w:ascii="Arial" w:hAnsi="Arial" w:cs="Arial"/>
              </w:rPr>
            </w:pPr>
            <w:proofErr w:type="spellStart"/>
            <w:r w:rsidRPr="00921826">
              <w:rPr>
                <w:rFonts w:ascii="Arial" w:hAnsi="Arial" w:cs="Arial"/>
                <w:lang w:eastAsia="ja-JP"/>
              </w:rPr>
              <w:t>GeneTex</w:t>
            </w:r>
            <w:proofErr w:type="spellEnd"/>
            <w:r w:rsidRPr="00921826">
              <w:rPr>
                <w:rFonts w:ascii="Arial" w:hAnsi="Arial" w:cs="Arial"/>
                <w:lang w:eastAsia="ja-JP"/>
              </w:rPr>
              <w:t xml:space="preserve"> Cat# GTX90831, RRID</w:t>
            </w:r>
            <w:proofErr w:type="gramStart"/>
            <w:r w:rsidRPr="00921826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921826">
              <w:rPr>
                <w:rFonts w:ascii="Arial" w:hAnsi="Arial" w:cs="Arial"/>
                <w:lang w:eastAsia="ja-JP"/>
              </w:rPr>
              <w:t>_845625</w:t>
            </w:r>
          </w:p>
        </w:tc>
      </w:tr>
      <w:tr w:rsidR="00CA1409" w:rsidRPr="000A682D" w14:paraId="15C9994B" w14:textId="77777777" w:rsidTr="00B07C9A">
        <w:trPr>
          <w:gridAfter w:val="6"/>
          <w:wAfter w:w="4758" w:type="dxa"/>
          <w:trHeight w:val="409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7B5640" w14:textId="77777777" w:rsidR="00CA1409" w:rsidRPr="000A682D" w:rsidRDefault="00CA1409" w:rsidP="000A682D">
            <w:pPr>
              <w:rPr>
                <w:rFonts w:ascii="Arial" w:hAnsi="Arial" w:cs="Arial"/>
              </w:rPr>
            </w:pPr>
            <w:r w:rsidRPr="0001371B">
              <w:rPr>
                <w:rFonts w:ascii="Symbol" w:hAnsi="Symbol" w:cs="Arial"/>
              </w:rPr>
              <w:t></w:t>
            </w:r>
            <w:r w:rsidRPr="000A682D">
              <w:rPr>
                <w:rFonts w:ascii="Arial" w:hAnsi="Arial" w:cs="Arial"/>
              </w:rPr>
              <w:t>-cateni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A8C3EB" w14:textId="77777777" w:rsidR="00CA1409" w:rsidRPr="000A682D" w:rsidRDefault="00CA1409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70F313" w14:textId="77777777" w:rsidR="00CA1409" w:rsidRPr="000A682D" w:rsidRDefault="00CA1409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80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87620E" w14:textId="2DB36A44" w:rsidR="00CA1409" w:rsidRPr="000A682D" w:rsidRDefault="00CA1409" w:rsidP="000A682D">
            <w:pPr>
              <w:rPr>
                <w:rFonts w:ascii="Arial" w:hAnsi="Arial" w:cs="Arial"/>
              </w:rPr>
            </w:pPr>
            <w:r w:rsidRPr="00921826">
              <w:rPr>
                <w:rFonts w:ascii="Arial" w:hAnsi="Arial" w:cs="Arial"/>
                <w:lang w:eastAsia="ja-JP"/>
              </w:rPr>
              <w:t>BD Biosciences Cat# 610153, RRID</w:t>
            </w:r>
            <w:proofErr w:type="gramStart"/>
            <w:r w:rsidRPr="00921826">
              <w:rPr>
                <w:rFonts w:ascii="Arial" w:hAnsi="Arial" w:cs="Arial"/>
                <w:lang w:eastAsia="ja-JP"/>
              </w:rPr>
              <w:t>:AB</w:t>
            </w:r>
            <w:proofErr w:type="gramEnd"/>
            <w:r w:rsidRPr="00921826">
              <w:rPr>
                <w:rFonts w:ascii="Arial" w:hAnsi="Arial" w:cs="Arial"/>
                <w:lang w:eastAsia="ja-JP"/>
              </w:rPr>
              <w:t>_397554</w:t>
            </w:r>
          </w:p>
        </w:tc>
      </w:tr>
      <w:tr w:rsidR="0030274D" w:rsidRPr="000A682D" w14:paraId="2FD202E6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0A7C6E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MLH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546BEB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BCD5D6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Diluted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1BD547" w14:textId="78E14D11" w:rsidR="0030274D" w:rsidRPr="0030274D" w:rsidRDefault="0030274D" w:rsidP="000A682D">
            <w:pPr>
              <w:rPr>
                <w:rFonts w:ascii="Arial" w:hAnsi="Arial" w:cs="Arial"/>
              </w:rPr>
            </w:pPr>
            <w:r w:rsidRPr="0030274D">
              <w:rPr>
                <w:rFonts w:ascii="Arial" w:hAnsi="Arial" w:cs="Arial"/>
                <w:bCs/>
                <w:lang w:eastAsia="ja-JP"/>
              </w:rPr>
              <w:t>Agilent Technologies Cat# M364001, RRID</w:t>
            </w:r>
            <w:proofErr w:type="gramStart"/>
            <w:r w:rsidRPr="0030274D">
              <w:rPr>
                <w:rFonts w:ascii="Arial" w:hAnsi="Arial" w:cs="Arial"/>
                <w:bCs/>
                <w:lang w:eastAsia="ja-JP"/>
              </w:rPr>
              <w:t>:AB</w:t>
            </w:r>
            <w:proofErr w:type="gramEnd"/>
            <w:r w:rsidRPr="0030274D">
              <w:rPr>
                <w:rFonts w:ascii="Arial" w:hAnsi="Arial" w:cs="Arial"/>
                <w:bCs/>
                <w:lang w:eastAsia="ja-JP"/>
              </w:rPr>
              <w:t>_2631352</w:t>
            </w:r>
          </w:p>
        </w:tc>
      </w:tr>
      <w:tr w:rsidR="0030274D" w:rsidRPr="000A682D" w14:paraId="3195FD81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C60002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MSH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FB0706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4930CA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2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00F3CF" w14:textId="6523BD9E" w:rsidR="0030274D" w:rsidRPr="0030274D" w:rsidRDefault="0030274D" w:rsidP="000A682D">
            <w:pPr>
              <w:rPr>
                <w:rFonts w:ascii="Arial" w:hAnsi="Arial" w:cs="Arial"/>
              </w:rPr>
            </w:pPr>
            <w:r w:rsidRPr="0030274D">
              <w:rPr>
                <w:rFonts w:ascii="Arial" w:hAnsi="Arial" w:cs="Arial"/>
                <w:bCs/>
                <w:lang w:eastAsia="ja-JP"/>
              </w:rPr>
              <w:t>Agilent Technologies Cat# M363901-2, RRID</w:t>
            </w:r>
            <w:proofErr w:type="gramStart"/>
            <w:r w:rsidRPr="0030274D">
              <w:rPr>
                <w:rFonts w:ascii="Arial" w:hAnsi="Arial" w:cs="Arial"/>
                <w:bCs/>
                <w:lang w:eastAsia="ja-JP"/>
              </w:rPr>
              <w:t>:AB</w:t>
            </w:r>
            <w:proofErr w:type="gramEnd"/>
            <w:r w:rsidRPr="0030274D">
              <w:rPr>
                <w:rFonts w:ascii="Arial" w:hAnsi="Arial" w:cs="Arial"/>
                <w:bCs/>
                <w:lang w:eastAsia="ja-JP"/>
              </w:rPr>
              <w:t>_2631353</w:t>
            </w:r>
          </w:p>
        </w:tc>
      </w:tr>
      <w:tr w:rsidR="0030274D" w:rsidRPr="000A682D" w14:paraId="1C6AC6C3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2B0545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p16</w:t>
            </w:r>
            <w:proofErr w:type="gram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7605E1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CC4C19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C28B68" w14:textId="0D766CD6" w:rsidR="0030274D" w:rsidRPr="0030274D" w:rsidRDefault="0030274D" w:rsidP="000A682D">
            <w:pPr>
              <w:rPr>
                <w:rFonts w:ascii="Arial" w:hAnsi="Arial" w:cs="Arial"/>
              </w:rPr>
            </w:pPr>
            <w:r w:rsidRPr="0030274D">
              <w:rPr>
                <w:rFonts w:ascii="Arial" w:hAnsi="Arial" w:cs="Arial"/>
                <w:color w:val="000000"/>
                <w:shd w:val="clear" w:color="auto" w:fill="FFFFFF"/>
              </w:rPr>
              <w:t>BD Biosciences Cat# 550834, RRID</w:t>
            </w:r>
            <w:proofErr w:type="gramStart"/>
            <w:r w:rsidRPr="0030274D">
              <w:rPr>
                <w:rFonts w:ascii="Arial" w:hAnsi="Arial" w:cs="Arial"/>
                <w:color w:val="000000"/>
                <w:shd w:val="clear" w:color="auto" w:fill="FFFFFF"/>
              </w:rPr>
              <w:t>:AB</w:t>
            </w:r>
            <w:proofErr w:type="gramEnd"/>
            <w:r w:rsidRPr="0030274D">
              <w:rPr>
                <w:rFonts w:ascii="Arial" w:hAnsi="Arial" w:cs="Arial"/>
                <w:color w:val="000000"/>
                <w:shd w:val="clear" w:color="auto" w:fill="FFFFFF"/>
              </w:rPr>
              <w:t>_2078446</w:t>
            </w:r>
          </w:p>
        </w:tc>
      </w:tr>
      <w:tr w:rsidR="0030274D" w:rsidRPr="000A682D" w14:paraId="7845765B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57E03C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p53</w:t>
            </w:r>
            <w:proofErr w:type="gram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423CE2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2670D6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A1339A" w14:textId="62EB1D81" w:rsidR="0030274D" w:rsidRPr="0030274D" w:rsidRDefault="0030274D" w:rsidP="000A682D">
            <w:pPr>
              <w:rPr>
                <w:rFonts w:ascii="Arial" w:hAnsi="Arial" w:cs="Arial"/>
              </w:rPr>
            </w:pPr>
            <w:r w:rsidRPr="0030274D">
              <w:rPr>
                <w:rFonts w:ascii="Arial" w:hAnsi="Arial" w:cs="Arial"/>
                <w:color w:val="000000"/>
                <w:shd w:val="clear" w:color="auto" w:fill="FFFFFF"/>
              </w:rPr>
              <w:t>Leica Microsystems Cat# NCL-L-p53-DO7, RRID</w:t>
            </w:r>
            <w:proofErr w:type="gramStart"/>
            <w:r w:rsidRPr="0030274D">
              <w:rPr>
                <w:rFonts w:ascii="Arial" w:hAnsi="Arial" w:cs="Arial"/>
                <w:color w:val="000000"/>
                <w:shd w:val="clear" w:color="auto" w:fill="FFFFFF"/>
              </w:rPr>
              <w:t>:AB</w:t>
            </w:r>
            <w:proofErr w:type="gramEnd"/>
            <w:r w:rsidRPr="0030274D">
              <w:rPr>
                <w:rFonts w:ascii="Arial" w:hAnsi="Arial" w:cs="Arial"/>
                <w:color w:val="000000"/>
                <w:shd w:val="clear" w:color="auto" w:fill="FFFFFF"/>
              </w:rPr>
              <w:t>_563936</w:t>
            </w:r>
          </w:p>
        </w:tc>
      </w:tr>
      <w:tr w:rsidR="0030274D" w:rsidRPr="000A682D" w14:paraId="2CDC3B30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DA71FA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MUC5AC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535379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B5FFA7" w14:textId="77777777" w:rsidR="0030274D" w:rsidRPr="000A682D" w:rsidRDefault="0030274D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405A7D" w14:textId="1A9A283F" w:rsidR="0030274D" w:rsidRPr="0030274D" w:rsidRDefault="0030274D" w:rsidP="000A682D">
            <w:pPr>
              <w:rPr>
                <w:rFonts w:ascii="Arial" w:hAnsi="Arial" w:cs="Arial"/>
              </w:rPr>
            </w:pPr>
            <w:r w:rsidRPr="0030274D">
              <w:rPr>
                <w:rFonts w:ascii="Arial" w:eastAsia="Times New Roman" w:hAnsi="Arial" w:cs="Arial"/>
                <w:color w:val="000000"/>
              </w:rPr>
              <w:t>Leica Microsystems Cat# NCL-MUC-5AC, RRID</w:t>
            </w:r>
            <w:proofErr w:type="gramStart"/>
            <w:r w:rsidRPr="0030274D">
              <w:rPr>
                <w:rFonts w:ascii="Arial" w:eastAsia="Times New Roman" w:hAnsi="Arial" w:cs="Arial"/>
                <w:color w:val="000000"/>
              </w:rPr>
              <w:t>:AB</w:t>
            </w:r>
            <w:proofErr w:type="gramEnd"/>
            <w:r w:rsidRPr="0030274D">
              <w:rPr>
                <w:rFonts w:ascii="Arial" w:eastAsia="Times New Roman" w:hAnsi="Arial" w:cs="Arial"/>
                <w:color w:val="000000"/>
              </w:rPr>
              <w:t>_442113</w:t>
            </w:r>
          </w:p>
        </w:tc>
      </w:tr>
      <w:tr w:rsidR="00B07C9A" w:rsidRPr="000A682D" w14:paraId="09AFD8D2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D768BF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MUC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DA25BA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mouse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E62F34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5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72E45F" w14:textId="6A7FBEE7" w:rsidR="00B07C9A" w:rsidRPr="00B07C9A" w:rsidRDefault="00B07C9A" w:rsidP="000A682D">
            <w:pPr>
              <w:rPr>
                <w:rFonts w:ascii="Arial" w:hAnsi="Arial" w:cs="Arial"/>
              </w:rPr>
            </w:pPr>
            <w:r w:rsidRPr="00B07C9A">
              <w:rPr>
                <w:rFonts w:ascii="Arial" w:hAnsi="Arial" w:cs="Arial"/>
                <w:color w:val="000000"/>
                <w:shd w:val="clear" w:color="auto" w:fill="FFFFFF"/>
              </w:rPr>
              <w:t>Leica Microsystems Cat# NCL-MUC-6, RRID</w:t>
            </w:r>
            <w:proofErr w:type="gramStart"/>
            <w:r w:rsidRPr="00B07C9A">
              <w:rPr>
                <w:rFonts w:ascii="Arial" w:hAnsi="Arial" w:cs="Arial"/>
                <w:color w:val="000000"/>
                <w:shd w:val="clear" w:color="auto" w:fill="FFFFFF"/>
              </w:rPr>
              <w:t>:AB</w:t>
            </w:r>
            <w:proofErr w:type="gramEnd"/>
            <w:r w:rsidRPr="00B07C9A">
              <w:rPr>
                <w:rFonts w:ascii="Arial" w:hAnsi="Arial" w:cs="Arial"/>
                <w:color w:val="000000"/>
                <w:shd w:val="clear" w:color="auto" w:fill="FFFFFF"/>
              </w:rPr>
              <w:t>_442114</w:t>
            </w:r>
          </w:p>
        </w:tc>
      </w:tr>
      <w:tr w:rsidR="00B07C9A" w:rsidRPr="000A682D" w14:paraId="0DCBEA35" w14:textId="77777777" w:rsidTr="00B07C9A">
        <w:trPr>
          <w:gridAfter w:val="6"/>
          <w:wAfter w:w="4758" w:type="dxa"/>
          <w:trHeight w:val="39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1DAEA1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ANXA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C13520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rabbit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1FCFE9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30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5C1CDB" w14:textId="6BCBB42A" w:rsidR="00B07C9A" w:rsidRPr="000A682D" w:rsidRDefault="00B07C9A" w:rsidP="000A682D">
            <w:pPr>
              <w:rPr>
                <w:rFonts w:ascii="Arial" w:hAnsi="Arial" w:cs="Arial"/>
              </w:rPr>
            </w:pPr>
            <w:r w:rsidRPr="00C871FD">
              <w:rPr>
                <w:rFonts w:ascii="Arial" w:eastAsia="Times New Roman" w:hAnsi="Arial" w:cs="Arial"/>
                <w:color w:val="000000"/>
              </w:rPr>
              <w:t>Novus Cat# NBP1-90156, RRID</w:t>
            </w:r>
            <w:proofErr w:type="gramStart"/>
            <w:r w:rsidRPr="00C871FD">
              <w:rPr>
                <w:rFonts w:ascii="Arial" w:eastAsia="Times New Roman" w:hAnsi="Arial" w:cs="Arial"/>
                <w:color w:val="000000"/>
              </w:rPr>
              <w:t>:AB</w:t>
            </w:r>
            <w:proofErr w:type="gramEnd"/>
            <w:r w:rsidRPr="00C871FD">
              <w:rPr>
                <w:rFonts w:ascii="Arial" w:eastAsia="Times New Roman" w:hAnsi="Arial" w:cs="Arial"/>
                <w:color w:val="000000"/>
              </w:rPr>
              <w:t>_11004664</w:t>
            </w:r>
          </w:p>
        </w:tc>
      </w:tr>
      <w:tr w:rsidR="00B07C9A" w:rsidRPr="000A682D" w14:paraId="3F277232" w14:textId="77777777" w:rsidTr="00C66919">
        <w:trPr>
          <w:gridAfter w:val="6"/>
          <w:wAfter w:w="4758" w:type="dxa"/>
          <w:trHeight w:val="286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4B544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PDX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0ACC83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proofErr w:type="gramStart"/>
            <w:r w:rsidRPr="000A682D">
              <w:rPr>
                <w:rFonts w:ascii="Arial" w:hAnsi="Arial" w:cs="Arial"/>
              </w:rPr>
              <w:t>rabbit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54C37C" w14:textId="77777777" w:rsidR="00B07C9A" w:rsidRPr="000A682D" w:rsidRDefault="00B07C9A" w:rsidP="000A682D">
            <w:pPr>
              <w:rPr>
                <w:rFonts w:ascii="Arial" w:hAnsi="Arial" w:cs="Arial"/>
              </w:rPr>
            </w:pPr>
            <w:r w:rsidRPr="000A682D">
              <w:rPr>
                <w:rFonts w:ascii="Arial" w:hAnsi="Arial" w:cs="Arial"/>
              </w:rPr>
              <w:t>1000x</w:t>
            </w:r>
          </w:p>
        </w:tc>
        <w:tc>
          <w:tcPr>
            <w:tcW w:w="676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CC2EAE" w14:textId="33C343D9" w:rsidR="00B07C9A" w:rsidRPr="00B07C9A" w:rsidRDefault="00B07C9A" w:rsidP="000A682D">
            <w:pPr>
              <w:rPr>
                <w:rFonts w:ascii="Arial" w:hAnsi="Arial" w:cs="Arial"/>
              </w:rPr>
            </w:pPr>
            <w:proofErr w:type="spellStart"/>
            <w:r w:rsidRPr="00B07C9A">
              <w:rPr>
                <w:rFonts w:ascii="Arial" w:hAnsi="Arial" w:cs="Arial"/>
                <w:bCs/>
                <w:lang w:eastAsia="ja-JP"/>
              </w:rPr>
              <w:t>Abcam</w:t>
            </w:r>
            <w:proofErr w:type="spellEnd"/>
            <w:r w:rsidRPr="00B07C9A">
              <w:rPr>
                <w:rFonts w:ascii="Arial" w:hAnsi="Arial" w:cs="Arial"/>
                <w:bCs/>
                <w:lang w:eastAsia="ja-JP"/>
              </w:rPr>
              <w:t xml:space="preserve"> Cat# ab134150, RRID: AB_2631338</w:t>
            </w:r>
          </w:p>
        </w:tc>
      </w:tr>
    </w:tbl>
    <w:p w14:paraId="6754CFB6" w14:textId="77777777" w:rsidR="00F3531A" w:rsidRDefault="00F3531A">
      <w:bookmarkStart w:id="0" w:name="_GoBack"/>
      <w:bookmarkEnd w:id="0"/>
    </w:p>
    <w:sectPr w:rsidR="00F3531A" w:rsidSect="000A682D">
      <w:pgSz w:w="14400" w:h="186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82D"/>
    <w:rsid w:val="0001371B"/>
    <w:rsid w:val="000222AB"/>
    <w:rsid w:val="00075402"/>
    <w:rsid w:val="000A682D"/>
    <w:rsid w:val="00130F08"/>
    <w:rsid w:val="001D3C01"/>
    <w:rsid w:val="00282FDB"/>
    <w:rsid w:val="002C5014"/>
    <w:rsid w:val="0030274D"/>
    <w:rsid w:val="0037098C"/>
    <w:rsid w:val="00423143"/>
    <w:rsid w:val="004647E6"/>
    <w:rsid w:val="0047741D"/>
    <w:rsid w:val="00541DBE"/>
    <w:rsid w:val="005E3509"/>
    <w:rsid w:val="006954C8"/>
    <w:rsid w:val="007866C9"/>
    <w:rsid w:val="007B2D59"/>
    <w:rsid w:val="00921826"/>
    <w:rsid w:val="00B07C9A"/>
    <w:rsid w:val="00B41A40"/>
    <w:rsid w:val="00BC06F0"/>
    <w:rsid w:val="00C871FD"/>
    <w:rsid w:val="00CA1409"/>
    <w:rsid w:val="00CF3441"/>
    <w:rsid w:val="00D46560"/>
    <w:rsid w:val="00E57804"/>
    <w:rsid w:val="00F3531A"/>
    <w:rsid w:val="00F54428"/>
    <w:rsid w:val="00FC20C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B04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4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4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4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4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8</Words>
  <Characters>1247</Characters>
  <Application>Microsoft Macintosh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-lab</dc:creator>
  <cp:keywords/>
  <dc:description/>
  <cp:lastModifiedBy>LSA User</cp:lastModifiedBy>
  <cp:revision>9</cp:revision>
  <dcterms:created xsi:type="dcterms:W3CDTF">2016-12-31T16:20:00Z</dcterms:created>
  <dcterms:modified xsi:type="dcterms:W3CDTF">2016-12-31T17:14:00Z</dcterms:modified>
</cp:coreProperties>
</file>